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67" w:type="dxa"/>
        <w:tblInd w:w="98" w:type="dxa"/>
        <w:tblLook w:val="04A0" w:firstRow="1" w:lastRow="0" w:firstColumn="1" w:lastColumn="0" w:noHBand="0" w:noVBand="1"/>
      </w:tblPr>
      <w:tblGrid>
        <w:gridCol w:w="3838"/>
        <w:gridCol w:w="5782"/>
        <w:gridCol w:w="5643"/>
      </w:tblGrid>
      <w:tr w:rsidR="00B42135" w:rsidRPr="001652E4" w:rsidTr="006003D9">
        <w:trPr>
          <w:trHeight w:val="315"/>
        </w:trPr>
        <w:tc>
          <w:tcPr>
            <w:tcW w:w="9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7F62D3" w:rsidP="006003D9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7F62D3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 xml:space="preserve">Table </w:t>
            </w:r>
            <w:r w:rsidR="00590BAE">
              <w:rPr>
                <w:rFonts w:eastAsiaTheme="minorEastAsia" w:hint="eastAsia"/>
                <w:b/>
                <w:color w:val="000000" w:themeColor="text1"/>
                <w:sz w:val="24"/>
                <w:szCs w:val="24"/>
              </w:rPr>
              <w:t>S</w:t>
            </w:r>
            <w:r w:rsidRPr="007F62D3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2</w:t>
            </w:r>
            <w:r w:rsidR="00B42135" w:rsidRPr="001652E4">
              <w:rPr>
                <w:color w:val="000000" w:themeColor="text1"/>
                <w:kern w:val="0"/>
                <w:sz w:val="24"/>
                <w:szCs w:val="24"/>
              </w:rPr>
              <w:t>.</w:t>
            </w:r>
            <w:r w:rsidR="00B42135" w:rsidRPr="001652E4">
              <w:rPr>
                <w:color w:val="000000" w:themeColor="text1"/>
                <w:sz w:val="24"/>
                <w:szCs w:val="24"/>
              </w:rPr>
              <w:t xml:space="preserve"> </w:t>
            </w:r>
            <w:r w:rsidR="00B42135" w:rsidRPr="001652E4">
              <w:rPr>
                <w:color w:val="000000" w:themeColor="text1"/>
                <w:kern w:val="0"/>
                <w:sz w:val="24"/>
                <w:szCs w:val="24"/>
              </w:rPr>
              <w:t>Primers sequences us</w:t>
            </w:r>
            <w:bookmarkStart w:id="0" w:name="_GoBack"/>
            <w:bookmarkEnd w:id="0"/>
            <w:r w:rsidR="00B42135" w:rsidRPr="001652E4">
              <w:rPr>
                <w:color w:val="000000" w:themeColor="text1"/>
                <w:kern w:val="0"/>
                <w:sz w:val="24"/>
                <w:szCs w:val="24"/>
              </w:rPr>
              <w:t>ed for functional and expression analysis</w:t>
            </w:r>
            <w:r w:rsidR="00B42135" w:rsidRPr="001652E4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in this study.</w:t>
            </w:r>
          </w:p>
          <w:p w:rsidR="00B42135" w:rsidRPr="007F62D3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forward primer sequence (5'-3')</w:t>
            </w:r>
          </w:p>
        </w:tc>
        <w:tc>
          <w:tcPr>
            <w:tcW w:w="5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reverse primer sequence (5'-3')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SlRBZ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subcellular localization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TACCATGGGACGAGAAGGAGATTGGGAG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ATCCTGCAACAGTAACAGGTTGAGTTGG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SlRBZ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ACCTCCAGCTTCATCGTC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TCCTGCATTCAGCCTCTTG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β-actin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GTCCTCTTCCAGCCATCCAT 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CCACTGAGCACAATGTTACC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A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GAGGACCGTCTTCGTAAAG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ACTTGTCCAGTTCAGCA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L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AGAAAACCCATTGCAGCA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GACATGGAGCACCGAAAC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B1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AGTTGTGCAAACAGGCAG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GAAATCCTTCAGCATC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C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AGGTTCCCTGGCTGAAC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CAACACATTGAGTGAGGGATA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E1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TGGACAACTCCCACCTCA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GTTCAAGAAGTCCACCA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HEMF1 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ACCTAGGCAATGGTGGTT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CACAAGCACCTTTTTGCA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HEMG1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ATACTTTTCCACCTCCAAGC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TCAACTTCTGAGGGAGGAA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CHLD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GAAGCGTGGAACAGCTAAA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GCTAGCCCATCTTCCCAC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CHLM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ACCGGTTGTTTGTCGA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CTCCTCTTGCGCCTGTT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CRD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CTCGCTTCTTCTGCCT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GTTGTGCGGTTTGTCTCA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DVR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GTTTTGGTTGTGGGTTCAA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CCATTTAACTGTTCCAAGG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PORA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ATCTCGGACATTTCC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CCCTCCTGAAAGTCCTCG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CAO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TTTCTCTTTGTGCCGCTC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TCCTCCCCATACACAG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PS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TACCTAGAGCTAGCGAAA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CTGCCTAAATAGTACGTAAC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KS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GATTTCTTTGATGTAGGAGG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TGCCACTTAGATGCTTT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KO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ACGAAGACACGCAGGTA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TCGTTCAGGCTTCCACTCT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KAO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TTTCAAATCCAACAATCCT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TAAAACCTTCCTGCAACC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A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2ox1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TCATTTCTAATGCTCATCG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GCAGATGATTCTTTCTT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A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2ox2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TTCCATATTCTACCCTACAA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CATCGCATTACAATACTCT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A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2ox5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ATCACTTACCAATAATCAACA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GTCATGGTTTACGACTTT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GA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20ox2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TTCCATATTCTACCCTACAA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CATCGCATTACAATACTCT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A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20ox4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ATGATAAATGGCACTCTATT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GACTTCCTTGTTCTTCTACA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PSY2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CCTTCCATTGAAGCCAAGTA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CTTTGATTCAGGGGCGATAC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DS 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TGTGTTTGCCGCTCCAGTGGATA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CCTTCCATTGAAGCCAAGTA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ZDS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TTATTACATTGAGGGACAAGGC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CATCAGACAAGACTCAACTCAT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CrtR</w:t>
            </w:r>
            <w:proofErr w:type="spellEnd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-b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ATCCATGTTTAATAACCACCAGCACTT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TACCGAGTGCATTTGCGGAAGTTA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LCY-B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TCGACTTCAAGATGTTTAATAACCACCAG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TCGACACCTTTCATGCATTTGCGGATAC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DXS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AGTCTTGGTGTTGTTGA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GTCCCTTCTACCAGTCA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DXR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CACTTGCTGCTGGTTCA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AATCTCAGGCTTGTCTTCCAT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GGPS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ATGCAGAAAACATATTACAAGA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ATCAAGAACATCATCTATTAATT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Solyc04g082680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Q-PCR 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CACTTCGTTATGCTGGAGATT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TATTGCCTTATCATAGCACAGA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ull length </w:t>
            </w:r>
            <w:proofErr w:type="spellStart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SlRBZ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Y2H bait vector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CCCGGGTATGGGACGAGAAGGAGATT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CTGCAGCTATGCAACAGTAACAGGTTGAG</w:t>
            </w:r>
          </w:p>
        </w:tc>
      </w:tr>
      <w:tr w:rsidR="00B42135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ull length </w:t>
            </w:r>
            <w:proofErr w:type="spellStart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SlRBZ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BiFC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CTAGAATGGGACGAGAAGGAGATTG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TACCTGCAACAGTAACAGGTTGAGTTGGT</w:t>
            </w:r>
          </w:p>
        </w:tc>
      </w:tr>
      <w:tr w:rsidR="00B42135" w:rsidRPr="001652E4" w:rsidTr="0000302E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ull length </w:t>
            </w:r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olyc04g082680 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or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BiFC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TCTAGAATGGAGAGCTCACTTCGTTATGC</w:t>
            </w: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35" w:rsidRPr="001652E4" w:rsidRDefault="00B42135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CGGTACCCCATTTCCCAATATTGTTGACAGTG</w:t>
            </w:r>
          </w:p>
        </w:tc>
      </w:tr>
      <w:tr w:rsidR="0000302E" w:rsidRPr="001652E4" w:rsidTr="006003D9">
        <w:trPr>
          <w:trHeight w:val="315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302E" w:rsidRPr="00682089" w:rsidRDefault="00682089" w:rsidP="006003D9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i/>
                <w:iCs/>
                <w:color w:val="000000" w:themeColor="text1"/>
                <w:kern w:val="0"/>
                <w:sz w:val="24"/>
                <w:szCs w:val="24"/>
              </w:rPr>
              <w:t>SlRBZ</w:t>
            </w:r>
            <w:proofErr w:type="spellEnd"/>
            <w:r>
              <w:rPr>
                <w:rFonts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kern w:val="0"/>
                <w:sz w:val="24"/>
                <w:szCs w:val="24"/>
              </w:rPr>
              <w:t>promoter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302E" w:rsidRPr="001652E4" w:rsidRDefault="0000302E" w:rsidP="0000302E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0302E">
              <w:rPr>
                <w:color w:val="000000" w:themeColor="text1"/>
                <w:kern w:val="0"/>
                <w:sz w:val="24"/>
                <w:szCs w:val="24"/>
              </w:rPr>
              <w:t>GC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00302E">
              <w:rPr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00302E">
              <w:rPr>
                <w:color w:val="000000" w:themeColor="text1"/>
                <w:kern w:val="0"/>
                <w:sz w:val="24"/>
                <w:szCs w:val="24"/>
              </w:rPr>
              <w:t>CTCACCGCTGATGAGTAACAATGAAAC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302E" w:rsidRPr="001652E4" w:rsidRDefault="0000302E" w:rsidP="0000302E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GC</w:t>
            </w:r>
            <w:r w:rsidRPr="0000302E">
              <w:rPr>
                <w:color w:val="000000" w:themeColor="text1"/>
                <w:kern w:val="0"/>
                <w:sz w:val="24"/>
                <w:szCs w:val="24"/>
              </w:rPr>
              <w:t>CTC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00302E">
              <w:rPr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00302E">
              <w:rPr>
                <w:color w:val="000000" w:themeColor="text1"/>
                <w:kern w:val="0"/>
                <w:sz w:val="24"/>
                <w:szCs w:val="24"/>
              </w:rPr>
              <w:t>TGTATGTTATCTTCTTCGTCTCTCCG</w:t>
            </w:r>
          </w:p>
        </w:tc>
      </w:tr>
    </w:tbl>
    <w:p w:rsidR="00B42135" w:rsidRPr="001652E4" w:rsidRDefault="00B42135" w:rsidP="00B42135">
      <w:pPr>
        <w:rPr>
          <w:color w:val="000000" w:themeColor="text1"/>
          <w:sz w:val="24"/>
          <w:szCs w:val="24"/>
        </w:rPr>
      </w:pPr>
    </w:p>
    <w:p w:rsidR="00D51FA4" w:rsidRDefault="00D51FA4"/>
    <w:sectPr w:rsidR="00D51FA4" w:rsidSect="00B42135">
      <w:pgSz w:w="16838" w:h="11906" w:orient="landscape"/>
      <w:pgMar w:top="1797" w:right="1440" w:bottom="1797" w:left="1440" w:header="851" w:footer="567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F53" w:rsidRDefault="00682F53" w:rsidP="00B42135">
      <w:r>
        <w:separator/>
      </w:r>
    </w:p>
  </w:endnote>
  <w:endnote w:type="continuationSeparator" w:id="0">
    <w:p w:rsidR="00682F53" w:rsidRDefault="00682F53" w:rsidP="00B4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F53" w:rsidRDefault="00682F53" w:rsidP="00B42135">
      <w:r>
        <w:separator/>
      </w:r>
    </w:p>
  </w:footnote>
  <w:footnote w:type="continuationSeparator" w:id="0">
    <w:p w:rsidR="00682F53" w:rsidRDefault="00682F53" w:rsidP="00B4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17B"/>
    <w:rsid w:val="0000302E"/>
    <w:rsid w:val="001D5996"/>
    <w:rsid w:val="00237684"/>
    <w:rsid w:val="00590BAE"/>
    <w:rsid w:val="00682089"/>
    <w:rsid w:val="00682F53"/>
    <w:rsid w:val="007F62D3"/>
    <w:rsid w:val="00AA2752"/>
    <w:rsid w:val="00B42135"/>
    <w:rsid w:val="00D51FA4"/>
    <w:rsid w:val="00F2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13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21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21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21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13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21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21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2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EEB668-D51E-4310-8511-357B9759372D}"/>
</file>

<file path=customXml/itemProps2.xml><?xml version="1.0" encoding="utf-8"?>
<ds:datastoreItem xmlns:ds="http://schemas.openxmlformats.org/officeDocument/2006/customXml" ds:itemID="{6AD9F1A7-C71F-4A7B-BD6E-5914294C23D0}"/>
</file>

<file path=customXml/itemProps3.xml><?xml version="1.0" encoding="utf-8"?>
<ds:datastoreItem xmlns:ds="http://schemas.openxmlformats.org/officeDocument/2006/customXml" ds:itemID="{D7AA128F-E4F4-46E4-A72A-43A283E5DB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x</dc:creator>
  <cp:keywords/>
  <dc:description/>
  <cp:lastModifiedBy>ycx</cp:lastModifiedBy>
  <cp:revision>6</cp:revision>
  <dcterms:created xsi:type="dcterms:W3CDTF">2015-07-02T13:01:00Z</dcterms:created>
  <dcterms:modified xsi:type="dcterms:W3CDTF">2016-04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